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D081E" w14:textId="7146DC0F" w:rsidR="0026316E" w:rsidRDefault="003A4985" w:rsidP="00D770B0">
      <w:pPr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6835128" wp14:editId="2DA3E308">
                <wp:simplePos x="0" y="0"/>
                <wp:positionH relativeFrom="column">
                  <wp:posOffset>27305</wp:posOffset>
                </wp:positionH>
                <wp:positionV relativeFrom="paragraph">
                  <wp:posOffset>240030</wp:posOffset>
                </wp:positionV>
                <wp:extent cx="6690360" cy="292100"/>
                <wp:effectExtent l="0" t="0" r="1524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036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8B312" w14:textId="06E895AC" w:rsidR="0026316E" w:rsidRPr="007526B0" w:rsidRDefault="0026316E" w:rsidP="00355E6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60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How can we improve UCSF</w:t>
                            </w:r>
                            <w:r w:rsidRPr="00D770B0">
                              <w:rPr>
                                <w:rFonts w:cstheme="minorHAnsi"/>
                              </w:rPr>
                              <w:t xml:space="preserve"> language access systems </w:t>
                            </w:r>
                            <w:r w:rsidR="00BE070F">
                              <w:rPr>
                                <w:rFonts w:cstheme="minorHAnsi"/>
                              </w:rPr>
                              <w:t>through b</w:t>
                            </w:r>
                            <w:r w:rsidRPr="007526B0">
                              <w:rPr>
                                <w:rFonts w:cstheme="minorHAnsi"/>
                              </w:rPr>
                              <w:t>ilingual clinician certification program</w:t>
                            </w:r>
                          </w:p>
                          <w:p w14:paraId="1649C95D" w14:textId="23C299D7" w:rsidR="0026316E" w:rsidRDefault="0026316E" w:rsidP="00355E6A">
                            <w:pPr>
                              <w:ind w:left="36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8351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15pt;margin-top:18.9pt;width:526.8pt;height:2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">
                <v:textbox>
                  <w:txbxContent>
                    <w:p w14:paraId="78A8B312" w14:textId="06E895AC" w:rsidR="0026316E" w:rsidRPr="007526B0" w:rsidRDefault="0026316E" w:rsidP="00355E6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360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>How can we improve UCSF</w:t>
                      </w:r>
                      <w:r w:rsidRPr="00D770B0">
                        <w:rPr>
                          <w:rFonts w:cstheme="minorHAnsi"/>
                        </w:rPr>
                        <w:t xml:space="preserve"> language access systems </w:t>
                      </w:r>
                      <w:r w:rsidR="00BE070F">
                        <w:rPr>
                          <w:rFonts w:cstheme="minorHAnsi"/>
                        </w:rPr>
                        <w:t>through b</w:t>
                      </w:r>
                      <w:r w:rsidRPr="007526B0">
                        <w:rPr>
                          <w:rFonts w:cstheme="minorHAnsi"/>
                        </w:rPr>
                        <w:t>ilingual clinician certification program</w:t>
                      </w:r>
                    </w:p>
                    <w:p w14:paraId="1649C95D" w14:textId="23C299D7" w:rsidR="0026316E" w:rsidRDefault="0026316E" w:rsidP="00355E6A">
                      <w:pPr>
                        <w:ind w:left="36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54969" w:rsidRPr="00355E6A">
        <w:rPr>
          <w:rFonts w:cstheme="minorHAnsi"/>
          <w:b/>
        </w:rPr>
        <w:t>Research question</w:t>
      </w:r>
      <w:r w:rsidR="00BE070F">
        <w:rPr>
          <w:rFonts w:cstheme="minorHAnsi"/>
          <w:b/>
        </w:rPr>
        <w:t xml:space="preserve"> </w:t>
      </w:r>
    </w:p>
    <w:p w14:paraId="3E6D2F0E" w14:textId="0B67EF65" w:rsidR="00D770B0" w:rsidRPr="00D770B0" w:rsidRDefault="00D770B0" w:rsidP="00D770B0">
      <w:pPr>
        <w:rPr>
          <w:rFonts w:cstheme="minorHAnsi"/>
          <w:b/>
        </w:rPr>
      </w:pPr>
      <w:r w:rsidRPr="00103F32">
        <w:rPr>
          <w:rFonts w:cstheme="minorHAnsi"/>
          <w:b/>
          <w:sz w:val="28"/>
        </w:rPr>
        <w:t>Interviewees</w:t>
      </w:r>
      <w:r w:rsidRPr="00103F32">
        <w:rPr>
          <w:rFonts w:cstheme="minorHAnsi"/>
          <w:b/>
          <w:sz w:val="24"/>
        </w:rPr>
        <w:t xml:space="preserve"> </w:t>
      </w:r>
      <w:r w:rsidRPr="00D770B0">
        <w:rPr>
          <w:rFonts w:cstheme="minorHAnsi"/>
          <w:b/>
        </w:rPr>
        <w:t>to target</w:t>
      </w:r>
      <w:r w:rsidR="00355E6A">
        <w:rPr>
          <w:rFonts w:cstheme="minorHAnsi"/>
          <w:b/>
        </w:rPr>
        <w:t xml:space="preserve"> – 5+ </w:t>
      </w:r>
      <w:r w:rsidR="00354969">
        <w:rPr>
          <w:rFonts w:cstheme="minorHAnsi"/>
          <w:b/>
        </w:rPr>
        <w:t>from each group</w:t>
      </w:r>
    </w:p>
    <w:p w14:paraId="10AE5F16" w14:textId="7EA4B50C" w:rsidR="00355E6A" w:rsidRPr="00942FC1" w:rsidRDefault="00354969" w:rsidP="00942FC1">
      <w:pPr>
        <w:rPr>
          <w:rFonts w:cstheme="minorHAnsi"/>
        </w:rPr>
      </w:pPr>
      <w:r w:rsidRPr="004E120C">
        <w:rPr>
          <w:rFonts w:cstheme="minorHAnsi"/>
          <w:b/>
        </w:rPr>
        <w:t>Group 1</w:t>
      </w:r>
      <w:r>
        <w:rPr>
          <w:rFonts w:cstheme="minorHAnsi"/>
        </w:rPr>
        <w:t xml:space="preserve">: </w:t>
      </w:r>
      <w:r w:rsidR="009303A6">
        <w:rPr>
          <w:rFonts w:cstheme="minorHAnsi"/>
        </w:rPr>
        <w:t>Bilingual</w:t>
      </w:r>
      <w:r w:rsidR="00D770B0" w:rsidRPr="00D770B0">
        <w:rPr>
          <w:rFonts w:cstheme="minorHAnsi"/>
        </w:rPr>
        <w:t xml:space="preserve"> PCPs: </w:t>
      </w:r>
      <w:r>
        <w:rPr>
          <w:rFonts w:cstheme="minorHAnsi"/>
        </w:rPr>
        <w:t>Ask about</w:t>
      </w:r>
      <w:r w:rsidR="00D770B0" w:rsidRPr="00D770B0">
        <w:rPr>
          <w:rFonts w:cstheme="minorHAnsi"/>
        </w:rPr>
        <w:t xml:space="preserve"> testing experiences </w:t>
      </w:r>
    </w:p>
    <w:p w14:paraId="1E6E88CA" w14:textId="0FC27F1B" w:rsidR="008B7901" w:rsidRPr="00942FC1" w:rsidRDefault="00354969" w:rsidP="00942FC1">
      <w:pPr>
        <w:rPr>
          <w:rFonts w:cstheme="minorHAnsi"/>
        </w:rPr>
      </w:pPr>
      <w:r w:rsidRPr="004E120C">
        <w:rPr>
          <w:rFonts w:cstheme="minorHAnsi"/>
          <w:b/>
        </w:rPr>
        <w:t>Group 2</w:t>
      </w:r>
      <w:r>
        <w:rPr>
          <w:rFonts w:cstheme="minorHAnsi"/>
        </w:rPr>
        <w:t xml:space="preserve">: </w:t>
      </w:r>
      <w:r w:rsidR="00D770B0" w:rsidRPr="00D770B0">
        <w:rPr>
          <w:rFonts w:cstheme="minorHAnsi"/>
        </w:rPr>
        <w:t xml:space="preserve">Partially bilingual PCPs: </w:t>
      </w:r>
      <w:r>
        <w:rPr>
          <w:rFonts w:cstheme="minorHAnsi"/>
        </w:rPr>
        <w:t>Ask about</w:t>
      </w:r>
      <w:r w:rsidR="00D770B0" w:rsidRPr="00D770B0">
        <w:rPr>
          <w:rFonts w:cstheme="minorHAnsi"/>
        </w:rPr>
        <w:t xml:space="preserve"> </w:t>
      </w:r>
      <w:r w:rsidR="004E120C">
        <w:rPr>
          <w:rFonts w:cstheme="minorHAnsi"/>
        </w:rPr>
        <w:t xml:space="preserve">testing experience </w:t>
      </w:r>
    </w:p>
    <w:p w14:paraId="7A28A2F1" w14:textId="77777777" w:rsidR="002750C9" w:rsidRPr="002750C9" w:rsidRDefault="002750C9" w:rsidP="002750C9">
      <w:pPr>
        <w:pStyle w:val="ListParagraph"/>
        <w:ind w:left="1080"/>
        <w:rPr>
          <w:rFonts w:cstheme="minorHAnsi"/>
        </w:rPr>
      </w:pPr>
    </w:p>
    <w:p w14:paraId="055EEF29" w14:textId="249CF454" w:rsidR="00BE070F" w:rsidRPr="00BE070F" w:rsidRDefault="00A630DD" w:rsidP="00BE070F">
      <w:pPr>
        <w:rPr>
          <w:rFonts w:cstheme="minorHAnsi"/>
        </w:rPr>
      </w:pPr>
      <w:r w:rsidRPr="00103F32">
        <w:rPr>
          <w:rFonts w:cstheme="minorHAnsi"/>
          <w:b/>
          <w:sz w:val="28"/>
        </w:rPr>
        <w:t>FULLY BILINGUAL PCP</w:t>
      </w:r>
      <w:r w:rsidR="00103F32">
        <w:rPr>
          <w:rFonts w:cstheme="minorHAnsi"/>
          <w:b/>
          <w:sz w:val="28"/>
        </w:rPr>
        <w:t xml:space="preserve"> [</w:t>
      </w:r>
      <w:r w:rsidR="007E2881" w:rsidRPr="00DB5A5B">
        <w:rPr>
          <w:rFonts w:cstheme="minorHAnsi"/>
          <w:b/>
        </w:rPr>
        <w:t>Visit conducted in a non-English language that the doctor and patient both speak fluently</w:t>
      </w:r>
      <w:r w:rsidR="00103F32">
        <w:rPr>
          <w:rFonts w:cstheme="minorHAnsi"/>
          <w:b/>
        </w:rPr>
        <w:t>]</w:t>
      </w:r>
      <w:r w:rsidR="00BE070F" w:rsidRPr="00BE070F">
        <w:rPr>
          <w:rFonts w:cstheme="minorHAnsi"/>
          <w:b/>
          <w:sz w:val="28"/>
        </w:rPr>
        <w:t xml:space="preserve"> </w:t>
      </w:r>
      <w:r w:rsidR="00BE070F">
        <w:rPr>
          <w:rFonts w:cstheme="minorHAnsi"/>
          <w:b/>
          <w:sz w:val="28"/>
        </w:rPr>
        <w:t xml:space="preserve">and </w:t>
      </w:r>
      <w:r w:rsidR="00BE070F" w:rsidRPr="00103F32">
        <w:rPr>
          <w:rFonts w:cstheme="minorHAnsi"/>
          <w:b/>
          <w:sz w:val="28"/>
        </w:rPr>
        <w:t>PARTIALLY BILINGUAL PCP</w:t>
      </w:r>
      <w:r w:rsidR="00BE070F">
        <w:rPr>
          <w:rFonts w:cstheme="minorHAnsi"/>
          <w:b/>
          <w:sz w:val="28"/>
        </w:rPr>
        <w:t xml:space="preserve"> [</w:t>
      </w:r>
      <w:r w:rsidR="00BE070F" w:rsidRPr="004E120C">
        <w:rPr>
          <w:rFonts w:cstheme="minorHAnsi"/>
          <w:b/>
        </w:rPr>
        <w:t>Visit where doctor and patient are language DISCORDANT</w:t>
      </w:r>
      <w:r w:rsidR="00BE070F">
        <w:rPr>
          <w:rFonts w:cstheme="minorHAnsi"/>
          <w:b/>
        </w:rPr>
        <w:t>]</w:t>
      </w:r>
    </w:p>
    <w:p w14:paraId="0A022E5F" w14:textId="04E94981" w:rsidR="005800B9" w:rsidRPr="00BE070F" w:rsidRDefault="00BE070F" w:rsidP="00BE070F">
      <w:pPr>
        <w:rPr>
          <w:rFonts w:cstheme="minorHAnsi"/>
        </w:rPr>
      </w:pPr>
      <w:r>
        <w:rPr>
          <w:rFonts w:cstheme="minorHAnsi"/>
        </w:rPr>
        <w:t>[Relevant excerpt from interview guide]</w:t>
      </w:r>
    </w:p>
    <w:p w14:paraId="6B534A44" w14:textId="77777777" w:rsidR="002750C9" w:rsidRDefault="002F434B" w:rsidP="002750C9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Tell me what you know about testing clinicians</w:t>
      </w:r>
      <w:r w:rsidR="003C57A4">
        <w:rPr>
          <w:rFonts w:cstheme="minorHAnsi"/>
        </w:rPr>
        <w:t xml:space="preserve"> for</w:t>
      </w:r>
      <w:r>
        <w:rPr>
          <w:rFonts w:cstheme="minorHAnsi"/>
        </w:rPr>
        <w:t xml:space="preserve"> their proficiency in another language. </w:t>
      </w:r>
    </w:p>
    <w:p w14:paraId="7554F23C" w14:textId="77777777" w:rsidR="002750C9" w:rsidRDefault="002F434B" w:rsidP="002750C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How do you feel about it?</w:t>
      </w:r>
    </w:p>
    <w:p w14:paraId="56DDD86A" w14:textId="77777777" w:rsidR="002F434B" w:rsidRDefault="002F434B" w:rsidP="002750C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 xml:space="preserve">Would you consider being tested in your language proficiency in a language other than English? Why would you or would you not? </w:t>
      </w:r>
    </w:p>
    <w:p w14:paraId="17C434A6" w14:textId="43861536" w:rsidR="002F434B" w:rsidRDefault="002F434B" w:rsidP="002F434B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Have you been tested? Tell me about your experience with that.</w:t>
      </w:r>
    </w:p>
    <w:p w14:paraId="09E88E0A" w14:textId="0B846CFA" w:rsidR="00624F63" w:rsidRPr="00624F63" w:rsidRDefault="00624F63" w:rsidP="00624F63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 xml:space="preserve">In your opinion, does the test </w:t>
      </w:r>
      <w:r w:rsidR="00DD3A77">
        <w:rPr>
          <w:rFonts w:cstheme="minorHAnsi"/>
        </w:rPr>
        <w:t xml:space="preserve">use </w:t>
      </w:r>
      <w:r w:rsidR="00164DFB">
        <w:rPr>
          <w:rFonts w:cstheme="minorHAnsi"/>
        </w:rPr>
        <w:t xml:space="preserve">the kind of language you use with patients? Was it more formal? Less formal? </w:t>
      </w:r>
    </w:p>
    <w:p w14:paraId="5E080350" w14:textId="38098C50" w:rsidR="002750C9" w:rsidRDefault="002F434B" w:rsidP="002F434B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 xml:space="preserve">What </w:t>
      </w:r>
      <w:r w:rsidR="005B5F52">
        <w:rPr>
          <w:rFonts w:cstheme="minorHAnsi"/>
        </w:rPr>
        <w:t xml:space="preserve">do you think </w:t>
      </w:r>
      <w:r>
        <w:rPr>
          <w:rFonts w:cstheme="minorHAnsi"/>
        </w:rPr>
        <w:t xml:space="preserve">would encourage </w:t>
      </w:r>
      <w:r w:rsidR="005B5F52">
        <w:rPr>
          <w:rFonts w:cstheme="minorHAnsi"/>
        </w:rPr>
        <w:t xml:space="preserve">more </w:t>
      </w:r>
      <w:r>
        <w:rPr>
          <w:rFonts w:cstheme="minorHAnsi"/>
        </w:rPr>
        <w:t xml:space="preserve">clinicians to be tested? </w:t>
      </w:r>
    </w:p>
    <w:p w14:paraId="21CDD785" w14:textId="3D51E20B" w:rsidR="005B5F52" w:rsidRDefault="002F434B" w:rsidP="002F434B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 xml:space="preserve">What </w:t>
      </w:r>
      <w:r w:rsidR="005B5F52">
        <w:rPr>
          <w:rFonts w:cstheme="minorHAnsi"/>
        </w:rPr>
        <w:t>do you think might</w:t>
      </w:r>
      <w:r w:rsidR="00164DFB">
        <w:rPr>
          <w:rFonts w:cstheme="minorHAnsi"/>
        </w:rPr>
        <w:t xml:space="preserve"> </w:t>
      </w:r>
      <w:r>
        <w:rPr>
          <w:rFonts w:cstheme="minorHAnsi"/>
        </w:rPr>
        <w:t xml:space="preserve">dissuade clinicians from getting testing? </w:t>
      </w:r>
    </w:p>
    <w:p w14:paraId="74740A26" w14:textId="49BF08E8" w:rsidR="002750C9" w:rsidRPr="002F434B" w:rsidRDefault="00164DFB" w:rsidP="002F434B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W</w:t>
      </w:r>
      <w:r w:rsidR="005B5F52">
        <w:rPr>
          <w:rFonts w:cstheme="minorHAnsi"/>
        </w:rPr>
        <w:t>hat do you think about the possibility of having your language skills observed and assessed during a clinical visit instead of taking a separate test? Would you participate in this type of observation? What would encourage you to participate? What would dissuade you from participating?</w:t>
      </w:r>
      <w:r w:rsidR="009C0781">
        <w:rPr>
          <w:rFonts w:cstheme="minorHAnsi"/>
        </w:rPr>
        <w:t xml:space="preserve"> (Probes: how many observations? Why? What range of skills or contexts to be observed?)</w:t>
      </w:r>
    </w:p>
    <w:p w14:paraId="22B637D6" w14:textId="651AB625" w:rsidR="002750C9" w:rsidRDefault="002750C9" w:rsidP="00354969">
      <w:pPr>
        <w:pStyle w:val="ListParagraph"/>
        <w:ind w:left="0"/>
        <w:rPr>
          <w:rFonts w:cstheme="minorHAnsi"/>
        </w:rPr>
      </w:pPr>
    </w:p>
    <w:p w14:paraId="7EF94E6D" w14:textId="77777777" w:rsidR="00BE070F" w:rsidRDefault="00BE070F" w:rsidP="00BE070F">
      <w:pPr>
        <w:rPr>
          <w:rFonts w:cstheme="minorHAnsi"/>
        </w:rPr>
      </w:pPr>
    </w:p>
    <w:p w14:paraId="32D70705" w14:textId="3D42B804" w:rsidR="00697B5A" w:rsidRPr="00BE070F" w:rsidRDefault="00697B5A" w:rsidP="00BE070F">
      <w:pPr>
        <w:rPr>
          <w:rFonts w:cstheme="minorHAnsi"/>
        </w:rPr>
      </w:pPr>
    </w:p>
    <w:sectPr w:rsidR="00697B5A" w:rsidRPr="00BE070F" w:rsidSect="00103F32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3BDAF" w14:textId="77777777" w:rsidR="00BF348D" w:rsidRDefault="00BF348D" w:rsidP="00354969">
      <w:pPr>
        <w:spacing w:after="0" w:line="240" w:lineRule="auto"/>
      </w:pPr>
      <w:r>
        <w:separator/>
      </w:r>
    </w:p>
  </w:endnote>
  <w:endnote w:type="continuationSeparator" w:id="0">
    <w:p w14:paraId="765D0451" w14:textId="77777777" w:rsidR="00BF348D" w:rsidRDefault="00BF348D" w:rsidP="00354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1408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20"/>
      </w:rPr>
    </w:sdtEndPr>
    <w:sdtContent>
      <w:p w14:paraId="543EBEEC" w14:textId="035AC4C0" w:rsidR="00355E6A" w:rsidRPr="00355E6A" w:rsidRDefault="00355E6A">
        <w:pPr>
          <w:pStyle w:val="Footer"/>
          <w:pBdr>
            <w:top w:val="single" w:sz="4" w:space="1" w:color="D9D9D9" w:themeColor="background1" w:themeShade="D9"/>
          </w:pBdr>
          <w:jc w:val="right"/>
          <w:rPr>
            <w:sz w:val="20"/>
          </w:rPr>
        </w:pPr>
        <w:r w:rsidRPr="00355E6A">
          <w:rPr>
            <w:sz w:val="20"/>
          </w:rPr>
          <w:fldChar w:fldCharType="begin"/>
        </w:r>
        <w:r w:rsidRPr="00355E6A">
          <w:rPr>
            <w:sz w:val="20"/>
          </w:rPr>
          <w:instrText xml:space="preserve"> PAGE   \* MERGEFORMAT </w:instrText>
        </w:r>
        <w:r w:rsidRPr="00355E6A">
          <w:rPr>
            <w:sz w:val="20"/>
          </w:rPr>
          <w:fldChar w:fldCharType="separate"/>
        </w:r>
        <w:r w:rsidR="005C2516">
          <w:rPr>
            <w:noProof/>
            <w:sz w:val="20"/>
          </w:rPr>
          <w:t>5</w:t>
        </w:r>
        <w:r w:rsidRPr="00355E6A">
          <w:rPr>
            <w:noProof/>
            <w:sz w:val="20"/>
          </w:rPr>
          <w:fldChar w:fldCharType="end"/>
        </w:r>
        <w:r w:rsidRPr="00355E6A">
          <w:rPr>
            <w:sz w:val="20"/>
          </w:rPr>
          <w:t xml:space="preserve"> | </w:t>
        </w:r>
        <w:r w:rsidRPr="00355E6A">
          <w:rPr>
            <w:color w:val="7F7F7F" w:themeColor="background1" w:themeShade="7F"/>
            <w:spacing w:val="60"/>
            <w:sz w:val="20"/>
          </w:rPr>
          <w:t>Page</w:t>
        </w:r>
      </w:p>
    </w:sdtContent>
  </w:sdt>
  <w:p w14:paraId="0ED5A55D" w14:textId="77777777" w:rsidR="00354969" w:rsidRDefault="003549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FEA89" w14:textId="77777777" w:rsidR="00BF348D" w:rsidRDefault="00BF348D" w:rsidP="00354969">
      <w:pPr>
        <w:spacing w:after="0" w:line="240" w:lineRule="auto"/>
      </w:pPr>
      <w:r>
        <w:separator/>
      </w:r>
    </w:p>
  </w:footnote>
  <w:footnote w:type="continuationSeparator" w:id="0">
    <w:p w14:paraId="4647DDA6" w14:textId="77777777" w:rsidR="00BF348D" w:rsidRDefault="00BF348D" w:rsidP="003549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AD693" w14:textId="32559214" w:rsidR="00103F32" w:rsidRPr="00103F32" w:rsidRDefault="00103F32" w:rsidP="00103F32">
    <w:pPr>
      <w:jc w:val="center"/>
      <w:rPr>
        <w:rFonts w:cstheme="minorHAnsi"/>
        <w:b/>
        <w:sz w:val="28"/>
      </w:rPr>
    </w:pPr>
    <w:r w:rsidRPr="00103F32">
      <w:rPr>
        <w:rFonts w:cstheme="minorHAnsi"/>
        <w:b/>
        <w:sz w:val="28"/>
      </w:rPr>
      <w:t>PCORI– Stakeholder Interview – FIN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6CAA"/>
    <w:multiLevelType w:val="hybridMultilevel"/>
    <w:tmpl w:val="E21E208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5B7CE8"/>
    <w:multiLevelType w:val="hybridMultilevel"/>
    <w:tmpl w:val="BDBC5E7A"/>
    <w:lvl w:ilvl="0" w:tplc="B8040EB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B6576"/>
    <w:multiLevelType w:val="hybridMultilevel"/>
    <w:tmpl w:val="32E8636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6075DD9"/>
    <w:multiLevelType w:val="hybridMultilevel"/>
    <w:tmpl w:val="19A07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AE33D1"/>
    <w:multiLevelType w:val="hybridMultilevel"/>
    <w:tmpl w:val="19A07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0C0828"/>
    <w:multiLevelType w:val="hybridMultilevel"/>
    <w:tmpl w:val="C8981B5C"/>
    <w:lvl w:ilvl="0" w:tplc="D17E8FE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DA47AA"/>
    <w:multiLevelType w:val="hybridMultilevel"/>
    <w:tmpl w:val="507E5A70"/>
    <w:lvl w:ilvl="0" w:tplc="B5FE77DA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BA84BFF"/>
    <w:multiLevelType w:val="hybridMultilevel"/>
    <w:tmpl w:val="16040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16EB1"/>
    <w:multiLevelType w:val="hybridMultilevel"/>
    <w:tmpl w:val="B3FC44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9C4265"/>
    <w:multiLevelType w:val="hybridMultilevel"/>
    <w:tmpl w:val="30BAA9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C452EA8"/>
    <w:multiLevelType w:val="hybridMultilevel"/>
    <w:tmpl w:val="30BAA9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D3653B7"/>
    <w:multiLevelType w:val="hybridMultilevel"/>
    <w:tmpl w:val="A30CA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8101086">
    <w:abstractNumId w:val="8"/>
  </w:num>
  <w:num w:numId="2" w16cid:durableId="62456030">
    <w:abstractNumId w:val="8"/>
  </w:num>
  <w:num w:numId="3" w16cid:durableId="1618487046">
    <w:abstractNumId w:val="0"/>
  </w:num>
  <w:num w:numId="4" w16cid:durableId="927737878">
    <w:abstractNumId w:val="7"/>
  </w:num>
  <w:num w:numId="5" w16cid:durableId="1940062414">
    <w:abstractNumId w:val="2"/>
  </w:num>
  <w:num w:numId="6" w16cid:durableId="45418650">
    <w:abstractNumId w:val="11"/>
  </w:num>
  <w:num w:numId="7" w16cid:durableId="1159036116">
    <w:abstractNumId w:val="3"/>
  </w:num>
  <w:num w:numId="8" w16cid:durableId="1241720602">
    <w:abstractNumId w:val="4"/>
  </w:num>
  <w:num w:numId="9" w16cid:durableId="2022316117">
    <w:abstractNumId w:val="5"/>
  </w:num>
  <w:num w:numId="10" w16cid:durableId="650789042">
    <w:abstractNumId w:val="10"/>
  </w:num>
  <w:num w:numId="11" w16cid:durableId="1755127855">
    <w:abstractNumId w:val="6"/>
  </w:num>
  <w:num w:numId="12" w16cid:durableId="1984577630">
    <w:abstractNumId w:val="9"/>
  </w:num>
  <w:num w:numId="13" w16cid:durableId="1027489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901"/>
    <w:rsid w:val="000050C6"/>
    <w:rsid w:val="000543FD"/>
    <w:rsid w:val="000554D4"/>
    <w:rsid w:val="00082365"/>
    <w:rsid w:val="000B7C3D"/>
    <w:rsid w:val="00103F32"/>
    <w:rsid w:val="00104574"/>
    <w:rsid w:val="00132FEC"/>
    <w:rsid w:val="001633F3"/>
    <w:rsid w:val="00164DFB"/>
    <w:rsid w:val="0026316E"/>
    <w:rsid w:val="002750C9"/>
    <w:rsid w:val="0029796D"/>
    <w:rsid w:val="002A273C"/>
    <w:rsid w:val="002F434B"/>
    <w:rsid w:val="0034414B"/>
    <w:rsid w:val="00354969"/>
    <w:rsid w:val="00355E6A"/>
    <w:rsid w:val="00356A83"/>
    <w:rsid w:val="003A4985"/>
    <w:rsid w:val="003C57A4"/>
    <w:rsid w:val="003F2709"/>
    <w:rsid w:val="00411B65"/>
    <w:rsid w:val="00471E40"/>
    <w:rsid w:val="004E120C"/>
    <w:rsid w:val="00537FF2"/>
    <w:rsid w:val="005800B9"/>
    <w:rsid w:val="00581F9D"/>
    <w:rsid w:val="005822A2"/>
    <w:rsid w:val="00586B87"/>
    <w:rsid w:val="00592208"/>
    <w:rsid w:val="005B2AA9"/>
    <w:rsid w:val="005B5F52"/>
    <w:rsid w:val="005C2516"/>
    <w:rsid w:val="005D5821"/>
    <w:rsid w:val="00624F63"/>
    <w:rsid w:val="00625CFA"/>
    <w:rsid w:val="00637FDA"/>
    <w:rsid w:val="00697B5A"/>
    <w:rsid w:val="00705F55"/>
    <w:rsid w:val="007526B0"/>
    <w:rsid w:val="0079410C"/>
    <w:rsid w:val="007B048D"/>
    <w:rsid w:val="007E2881"/>
    <w:rsid w:val="007F6AE6"/>
    <w:rsid w:val="008B7901"/>
    <w:rsid w:val="008C0B69"/>
    <w:rsid w:val="008D5485"/>
    <w:rsid w:val="008E20F5"/>
    <w:rsid w:val="00915B55"/>
    <w:rsid w:val="009303A6"/>
    <w:rsid w:val="00942FC1"/>
    <w:rsid w:val="009725E3"/>
    <w:rsid w:val="009B369F"/>
    <w:rsid w:val="009C0781"/>
    <w:rsid w:val="00A630DD"/>
    <w:rsid w:val="00AB1A97"/>
    <w:rsid w:val="00B3628A"/>
    <w:rsid w:val="00B61D44"/>
    <w:rsid w:val="00B637C9"/>
    <w:rsid w:val="00B8113B"/>
    <w:rsid w:val="00B86046"/>
    <w:rsid w:val="00B94BC0"/>
    <w:rsid w:val="00BE070F"/>
    <w:rsid w:val="00BF2745"/>
    <w:rsid w:val="00BF348D"/>
    <w:rsid w:val="00C10034"/>
    <w:rsid w:val="00C72F25"/>
    <w:rsid w:val="00C9422F"/>
    <w:rsid w:val="00CC33BC"/>
    <w:rsid w:val="00D70509"/>
    <w:rsid w:val="00D770B0"/>
    <w:rsid w:val="00D95EB9"/>
    <w:rsid w:val="00DB5A5B"/>
    <w:rsid w:val="00DD3A77"/>
    <w:rsid w:val="00DE449D"/>
    <w:rsid w:val="00E41362"/>
    <w:rsid w:val="00E443F3"/>
    <w:rsid w:val="00F42647"/>
    <w:rsid w:val="00F464BD"/>
    <w:rsid w:val="00F51511"/>
    <w:rsid w:val="00F77168"/>
    <w:rsid w:val="00FD268B"/>
    <w:rsid w:val="00FE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98BE0"/>
  <w15:docId w15:val="{9D0665BE-F864-4607-A648-22C3C0E1E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901"/>
    <w:pPr>
      <w:spacing w:after="0" w:line="240" w:lineRule="auto"/>
      <w:ind w:left="720"/>
    </w:pPr>
  </w:style>
  <w:style w:type="paragraph" w:styleId="Header">
    <w:name w:val="header"/>
    <w:basedOn w:val="Normal"/>
    <w:link w:val="HeaderChar"/>
    <w:uiPriority w:val="99"/>
    <w:unhideWhenUsed/>
    <w:rsid w:val="00354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969"/>
  </w:style>
  <w:style w:type="paragraph" w:styleId="Footer">
    <w:name w:val="footer"/>
    <w:basedOn w:val="Normal"/>
    <w:link w:val="FooterChar"/>
    <w:uiPriority w:val="99"/>
    <w:unhideWhenUsed/>
    <w:rsid w:val="00354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969"/>
  </w:style>
  <w:style w:type="paragraph" w:styleId="BalloonText">
    <w:name w:val="Balloon Text"/>
    <w:basedOn w:val="Normal"/>
    <w:link w:val="BalloonTextChar"/>
    <w:uiPriority w:val="99"/>
    <w:semiHidden/>
    <w:unhideWhenUsed/>
    <w:rsid w:val="003C5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7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0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3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F7666-1557-42F9-909F-B4CAB25E4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ak, Sarita</dc:creator>
  <cp:lastModifiedBy>Garcia, Maria</cp:lastModifiedBy>
  <cp:revision>2</cp:revision>
  <dcterms:created xsi:type="dcterms:W3CDTF">2023-07-19T02:27:00Z</dcterms:created>
  <dcterms:modified xsi:type="dcterms:W3CDTF">2023-07-19T02:27:00Z</dcterms:modified>
</cp:coreProperties>
</file>